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S1</w:t>
      </w:r>
      <w:r>
        <w:rPr>
          <w:rFonts w:cs="Times New Roman" w:ascii="Times New Roman" w:hAnsi="Times New Roman"/>
          <w:sz w:val="20"/>
          <w:szCs w:val="20"/>
        </w:rPr>
        <w:t>: Details of the SNPs selected for present study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701"/>
        <w:gridCol w:w="5185"/>
        <w:gridCol w:w="2894"/>
      </w:tblGrid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r:bp position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positions, SNPs  and restriction enzyme recognition sequences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nzyme: recognition sequence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9815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123352317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highlight w:val="yellow"/>
              </w:rPr>
              <w:t>CGTGAGCCAAGCCTCTACTT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GTGCTGCACTGAAA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iI:                                                                                                                            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TGTCATCAGTAGGGAATATTGGTAGCTGAGTTAT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highlight w:val="yellow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59055</wp:posOffset>
                      </wp:positionV>
                      <wp:extent cx="45085" cy="62230"/>
                      <wp:effectExtent l="15875" t="5080" r="15240" b="698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00" cy="622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34600"/>
                                </a:avLst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67" coordsize="21600,21600" o:spt="67" adj="10800,10800" path="m0@3l@5@3l@5,l@6,l@6@3l21600@3l10800,21600xe">
                      <v:stroke joinstyle="miter"/>
                      <v:formulas>
                        <v:f eqn="val 21600"/>
                        <v:f eqn="val #1"/>
                        <v:f eqn="val #0"/>
                        <v:f eqn="sum height 0 @2"/>
                        <v:f eqn="prod 1 @1 2"/>
                        <v:f eqn="sum 10800 0 @4"/>
                        <v:f eqn="sum 10800 @4 0"/>
                        <v:f eqn="prod @5 @2 10800"/>
                        <v:f eqn="sum @3 @7 0"/>
                      </v:formulas>
                      <v:path gradientshapeok="t" o:connecttype="rect" textboxrect="@5,0,@6,@8"/>
                      <v:handles>
                        <v:h position="@5,0"/>
                        <v:h position="0,@3"/>
                      </v:handles>
                    </v:shapetype>
                    <v:shape id="shape_0" fillcolor="black" stroked="t" o:allowincell="t" style="position:absolute;margin-left:18.05pt;margin-top:4.65pt;width:3.5pt;height:4.85pt;mso-wrap-style:none;v-text-anchor:middle" type="_x0000_t67">
                      <v:fill o:detectmouseclick="t" type="solid" color2="whit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TTTCGAGTGGTAATCCGAGAATAAAACGGCAGATCC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AdvTT3713a231+20;MS Mincho" w:cs="Times New Roman" w:ascii="Times New Roman" w:hAnsi="Times New Roman"/>
                <w:sz w:val="20"/>
                <w:szCs w:val="20"/>
              </w:rPr>
              <w:t>′..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GC...3</w:t>
            </w:r>
            <w:r>
              <w:rPr>
                <w:rFonts w:eastAsia="AdvTT3713a231+20;MS Mincho" w:cs="Times New Roman" w:ascii="Times New Roman" w:hAnsi="Times New Roman"/>
                <w:sz w:val="20"/>
                <w:szCs w:val="20"/>
              </w:rPr>
              <w:t xml:space="preserve">′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             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AGCACTCATCGCCACTTAATGAACCTGTTT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u w:val="single"/>
              </w:rPr>
              <w:t>G</w:t>
            </w:r>
            <w:r>
              <w:rPr>
                <w:rFonts w:eastAsia="Times New Roman" w:cs="Times New Roman" w:ascii="Times New Roman" w:hAnsi="Times New Roman"/>
                <w:bCs/>
                <w:color w:val="FF0000"/>
                <w:sz w:val="20"/>
                <w:szCs w:val="20"/>
                <w:u w:val="single"/>
              </w:rPr>
              <w:t>C/T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u w:val="single"/>
              </w:rPr>
              <w:t>GG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AdvTT3713a231+20;MS Mincho" w:cs="Times New Roman" w:ascii="Times New Roman" w:hAnsi="Times New Roman"/>
                <w:sz w:val="20"/>
                <w:szCs w:val="20"/>
              </w:rPr>
              <w:t>′..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CG...5</w:t>
            </w:r>
            <w:r>
              <w:rPr>
                <w:rFonts w:eastAsia="AdvTT3713a231+20;MS Mincho" w:cs="Times New Roman" w:ascii="Times New Roman" w:hAnsi="Times New Roman"/>
                <w:sz w:val="20"/>
                <w:szCs w:val="20"/>
              </w:rPr>
              <w:t>′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GAGTCCACCTGGTGCCTGCCTGGCTTTAGGAAC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u w:val="single"/>
              </w:rPr>
              <w:t>CC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451485</wp:posOffset>
                      </wp:positionH>
                      <wp:positionV relativeFrom="paragraph">
                        <wp:posOffset>43180</wp:posOffset>
                      </wp:positionV>
                      <wp:extent cx="45085" cy="50800"/>
                      <wp:effectExtent l="18415" t="6350" r="1778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45000" cy="507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8200"/>
                                </a:avLst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black" stroked="t" o:allowincell="t" style="position:absolute;margin-left:35.55pt;margin-top:3.4pt;width:3.5pt;height:3.95pt;flip:y;mso-wrap-style:none;v-text-anchor:middle" type="_x0000_t67">
                      <v:fill o:detectmouseclick="t" type="solid" color2="whit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u w:val="single"/>
              </w:rPr>
              <w:t>GC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GCAGTCCGAGTGGTGTCTGGGGTAAGCTGAGC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CTCTGGGAACACATCTCGTGCGTGGGG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highlight w:val="yellow"/>
              </w:rPr>
              <w:t>TGAATGAA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highlight w:val="yellow"/>
              </w:rPr>
              <w:t>CAGCACACTTA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196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123346190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highlight w:val="yellow"/>
              </w:rPr>
              <w:t>ATGGTACCGGTTTCCCA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ACCAAAATTACTGAAAA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spQI: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CTAAAGCACGCCTATTTTACTTGACACAC</w:t>
            </w:r>
            <w:r>
              <w:rPr>
                <w:rFonts w:eastAsia="Times New Roman" w:cs="Times New Roman" w:ascii="Times New Roman" w:hAnsi="Times New Roman"/>
                <w:bCs/>
                <w:color w:val="FF0000"/>
                <w:sz w:val="20"/>
                <w:szCs w:val="20"/>
                <w:u w:val="single"/>
              </w:rPr>
              <w:t>G/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u w:val="single"/>
              </w:rPr>
              <w:t>CTC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highlight w:val="yellow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799465</wp:posOffset>
                      </wp:positionH>
                      <wp:positionV relativeFrom="paragraph">
                        <wp:posOffset>36830</wp:posOffset>
                      </wp:positionV>
                      <wp:extent cx="45085" cy="62230"/>
                      <wp:effectExtent l="15875" t="5080" r="15240" b="698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00" cy="622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34600"/>
                                </a:avLst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black" stroked="t" o:allowincell="t" style="position:absolute;margin-left:62.95pt;margin-top:2.9pt;width:3.5pt;height:4.85pt;mso-wrap-style:none;v-text-anchor:middle" type="_x0000_t67">
                      <v:fill o:detectmouseclick="t" type="solid" color2="whit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u w:val="single"/>
              </w:rPr>
              <w:t>T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AGGATGGCCATGGCTTGTCCCAATGATTCATAC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AdvTT3713a231+20;MS Mincho" w:cs="Times New Roman" w:ascii="Times New Roman" w:hAnsi="Times New Roman"/>
                <w:sz w:val="20"/>
                <w:szCs w:val="20"/>
              </w:rPr>
              <w:t>′..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TCTTCN...3</w:t>
            </w:r>
            <w:r>
              <w:rPr>
                <w:rFonts w:eastAsia="AdvTT3713a231+20;MS Mincho" w:cs="Times New Roman" w:ascii="Times New Roman" w:hAnsi="Times New Roman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TGTGTATAAATATTTAAATGGTAAGAGCTTGAAG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AdvTT3713a231+20;MS Mincho" w:cs="Times New Roman" w:ascii="Times New Roman" w:hAnsi="Times New Roman"/>
                <w:sz w:val="20"/>
                <w:szCs w:val="20"/>
              </w:rPr>
              <w:t>′..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AGAAGNNNN...5</w:t>
            </w:r>
            <w:r>
              <w:rPr>
                <w:rFonts w:eastAsia="AdvTT3713a231+20;MS Mincho" w:cs="Times New Roman" w:ascii="Times New Roman" w:hAnsi="Times New Roman"/>
                <w:sz w:val="20"/>
                <w:szCs w:val="20"/>
              </w:rPr>
              <w:t>′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ATATAAATAGAAGTCAG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highlight w:val="yellow"/>
              </w:rPr>
              <w:t>CTACCACATACAAATCAC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highlight w:val="yellow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163320</wp:posOffset>
                      </wp:positionH>
                      <wp:positionV relativeFrom="paragraph">
                        <wp:posOffset>17145</wp:posOffset>
                      </wp:positionV>
                      <wp:extent cx="45085" cy="50800"/>
                      <wp:effectExtent l="18415" t="6350" r="1778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45000" cy="507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8200"/>
                                </a:avLst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black" stroked="t" o:allowincell="t" style="position:absolute;margin-left:91.6pt;margin-top:1.35pt;width:3.5pt;height:3.95pt;flip:y;mso-wrap-style:none;v-text-anchor:middle" type="_x0000_t67">
                      <v:fill o:detectmouseclick="t" type="solid" color2="whit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highlight w:val="yellow"/>
              </w:rPr>
              <w:t>A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9815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123340311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highlight w:val="yellow"/>
              </w:rPr>
              <w:t>CCCAGAAAGCCTACATTCGT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GGAGCCGGCGCACA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iI:                                                                                                                            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CCCTTCTGAGATCTAAAGCTTCCCTCTGAATGCTGC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highlight w:val="yellow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59055</wp:posOffset>
                      </wp:positionV>
                      <wp:extent cx="45085" cy="62230"/>
                      <wp:effectExtent l="15875" t="5080" r="15240" b="698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00" cy="622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34600"/>
                                </a:avLst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black" stroked="t" o:allowincell="t" style="position:absolute;margin-left:18.05pt;margin-top:4.65pt;width:3.5pt;height:4.85pt;mso-wrap-style:none;v-text-anchor:middle" type="_x0000_t67">
                      <v:fill o:detectmouseclick="t" type="solid" color2="whit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TTTGGAGGATTGTGAGAGGTAGTGACTCTTCAAAG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AdvTT3713a231+20;MS Mincho" w:cs="Times New Roman" w:ascii="Times New Roman" w:hAnsi="Times New Roman"/>
                <w:sz w:val="20"/>
                <w:szCs w:val="20"/>
              </w:rPr>
              <w:t>′..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GC...3</w:t>
            </w:r>
            <w:r>
              <w:rPr>
                <w:rFonts w:eastAsia="AdvTT3713a231+20;MS Mincho" w:cs="Times New Roman" w:ascii="Times New Roman" w:hAnsi="Times New Roman"/>
                <w:sz w:val="20"/>
                <w:szCs w:val="20"/>
              </w:rPr>
              <w:t xml:space="preserve">′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             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TTGTTTGTTTTCTTGAAGCTTTTACCTCTATGCAAA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AdvTT3713a231+20;MS Mincho" w:cs="Times New Roman" w:ascii="Times New Roman" w:hAnsi="Times New Roman"/>
                <w:sz w:val="20"/>
                <w:szCs w:val="20"/>
              </w:rPr>
              <w:t>′..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CG...5</w:t>
            </w:r>
            <w:r>
              <w:rPr>
                <w:rFonts w:eastAsia="AdvTT3713a231+20;MS Mincho" w:cs="Times New Roman" w:ascii="Times New Roman" w:hAnsi="Times New Roman"/>
                <w:sz w:val="20"/>
                <w:szCs w:val="20"/>
              </w:rPr>
              <w:t>′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u w:val="single"/>
              </w:rPr>
              <w:t>GC</w:t>
            </w:r>
            <w:r>
              <w:rPr>
                <w:rFonts w:eastAsia="Times New Roman" w:cs="Times New Roman" w:ascii="Times New Roman" w:hAnsi="Times New Roman"/>
                <w:bCs/>
                <w:color w:val="FF0000"/>
                <w:sz w:val="20"/>
                <w:szCs w:val="20"/>
                <w:u w:val="single"/>
              </w:rPr>
              <w:t>G/A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u w:val="single"/>
              </w:rPr>
              <w:t>G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TTTGGAGCAGGGAAGAAAGGTTAACTG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highlight w:val="yellow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451485</wp:posOffset>
                      </wp:positionH>
                      <wp:positionV relativeFrom="paragraph">
                        <wp:posOffset>43180</wp:posOffset>
                      </wp:positionV>
                      <wp:extent cx="45085" cy="50800"/>
                      <wp:effectExtent l="18415" t="6350" r="17780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45000" cy="507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8200"/>
                                </a:avLst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black" stroked="t" o:allowincell="t" style="position:absolute;margin-left:35.55pt;margin-top:3.4pt;width:3.5pt;height:3.95pt;flip:y;mso-wrap-style:none;v-text-anchor:middle" type="_x0000_t67">
                      <v:fill o:detectmouseclick="t" type="solid" color2="whit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ATGGCGCCGGCTCTTAACGTGGAATGTCCTGAAT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ATGTGGGTTTCAGTCCTCTGGCTCAGGATCCCCTG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GGGAGAGTTTTTCTTTCCTCTGCAAAACACAGGAG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AAAGTGATCCCTGTGGCTCCGAC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highlight w:val="yellow"/>
              </w:rPr>
              <w:t>CTGCCTTCCTTG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highlight w:val="yellow"/>
              </w:rPr>
              <w:t>GGTCCTG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8956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123333997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AGGTGCGGTGGCTCATGTCTG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ACCAGCACTT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pnII: 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GGCCCAGGCAGGT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TTGAGGTCAGG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highlight w:val="yellow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63500</wp:posOffset>
                      </wp:positionV>
                      <wp:extent cx="45085" cy="62230"/>
                      <wp:effectExtent l="15875" t="5080" r="15240" b="698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00" cy="622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34600"/>
                                </a:avLst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black" stroked="t" o:allowincell="t" style="position:absolute;margin-left:10.6pt;margin-top:5pt;width:3.5pt;height:4.85pt;mso-wrap-style:none;v-text-anchor:middle" type="_x0000_t67">
                      <v:fill o:detectmouseclick="t" type="solid" color2="whit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TCGAGACCGGCCTGGCCAACAAGACGAAACCC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AdvTT3713a231+20;MS Mincho" w:cs="Times New Roman" w:ascii="Times New Roman" w:hAnsi="Times New Roman"/>
                <w:sz w:val="20"/>
                <w:szCs w:val="20"/>
              </w:rPr>
              <w:t>′..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C...3</w:t>
            </w:r>
            <w:r>
              <w:rPr>
                <w:rFonts w:eastAsia="AdvTT3713a231+20;MS Mincho" w:cs="Times New Roman" w:ascii="Times New Roman" w:hAnsi="Times New Roman"/>
                <w:sz w:val="20"/>
                <w:szCs w:val="20"/>
              </w:rPr>
              <w:t>′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TCTACTAAAAACACAAAAATTAGATGGGCATG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AdvTT3713a231+20;MS Mincho" w:cs="Times New Roman" w:ascii="Times New Roman" w:hAnsi="Times New Roman"/>
                <w:sz w:val="20"/>
                <w:szCs w:val="20"/>
              </w:rPr>
              <w:t>′..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AG...5</w:t>
            </w:r>
            <w:r>
              <w:rPr>
                <w:rFonts w:eastAsia="AdvTT3713a231+20;MS Mincho" w:cs="Times New Roman" w:ascii="Times New Roman" w:hAnsi="Times New Roman"/>
                <w:sz w:val="20"/>
                <w:szCs w:val="20"/>
              </w:rPr>
              <w:t>′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dvTT3713a231+20;MS Mincho" w:cs="Times New Roman"/>
                <w:sz w:val="20"/>
                <w:szCs w:val="20"/>
              </w:rPr>
            </w:pPr>
            <w:r>
              <w:rPr>
                <w:rFonts w:eastAsia="AdvTT3713a231+20;MS Mincho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TGTGTGCCTGTAGTCCCAGCTACACGGGAAGC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highlight w:val="yellow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550545</wp:posOffset>
                      </wp:positionH>
                      <wp:positionV relativeFrom="paragraph">
                        <wp:posOffset>17145</wp:posOffset>
                      </wp:positionV>
                      <wp:extent cx="45085" cy="50800"/>
                      <wp:effectExtent l="18415" t="6350" r="17780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45000" cy="507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8200"/>
                                </a:avLst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black" stroked="t" o:allowincell="t" style="position:absolute;margin-left:43.35pt;margin-top:1.35pt;width:3.5pt;height:3.95pt;flip:y;mso-wrap-style:none;v-text-anchor:middle" type="_x0000_t67">
                      <v:fill o:detectmouseclick="t" type="solid" color2="whit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GGCAGGAGAATTGCTTGAATCCGGGAGGCGGG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TGCAGTGAGCCC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T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u w:val="single"/>
              </w:rPr>
              <w:t>T/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ACCACTGCACTCC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TGGGTGACAGAACTAAACTCCATCTCAAAAAT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AATAATAATAATAATTAAATTAAAAAATAAAG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ATGGAGTCCCGCCATTGAAGTCAG</w:t>
            </w:r>
          </w:p>
        </w:tc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0"/>
          <w:szCs w:val="20"/>
        </w:rPr>
        <w:t xml:space="preserve">Primer sequences are highlighted in yellow colour, SNPs are marked with red colour, enzyme recognition sequences are underlined while cutting sites are indicated by bold arrows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8T18:18:00Z</dcterms:created>
  <dc:creator>Sarah</dc:creator>
  <dc:description/>
  <dc:language>en-US</dc:language>
  <cp:lastModifiedBy>Sarah</cp:lastModifiedBy>
  <dcterms:modified xsi:type="dcterms:W3CDTF">2014-09-28T18:18:00Z</dcterms:modified>
  <cp:revision>2</cp:revision>
  <dc:subject/>
  <dc:title/>
</cp:coreProperties>
</file>